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A2D99" w14:textId="77777777" w:rsidR="00205720" w:rsidRPr="00BC5A4C" w:rsidRDefault="009C710F" w:rsidP="009C710F">
      <w:pPr>
        <w:jc w:val="center"/>
        <w:rPr>
          <w:b/>
        </w:rPr>
      </w:pPr>
      <w:r w:rsidRPr="00BC5A4C">
        <w:rPr>
          <w:b/>
        </w:rPr>
        <w:t xml:space="preserve">Far Away from Home </w:t>
      </w:r>
    </w:p>
    <w:p w14:paraId="7B041A5A" w14:textId="77777777" w:rsidR="009C710F" w:rsidRPr="00BC5A4C" w:rsidRDefault="009C710F" w:rsidP="009C710F">
      <w:pPr>
        <w:jc w:val="center"/>
        <w:rPr>
          <w:b/>
        </w:rPr>
      </w:pPr>
    </w:p>
    <w:p w14:paraId="6773D6E2" w14:textId="77777777" w:rsidR="009C710F" w:rsidRDefault="00004CA2" w:rsidP="009C710F">
      <w:pPr>
        <w:jc w:val="center"/>
        <w:rPr>
          <w:b/>
        </w:rPr>
      </w:pPr>
      <w:r>
        <w:rPr>
          <w:b/>
        </w:rPr>
        <w:t>Adult psychiatrist</w:t>
      </w:r>
      <w:r w:rsidR="00BD6998">
        <w:rPr>
          <w:b/>
        </w:rPr>
        <w:t xml:space="preserve"> </w:t>
      </w:r>
      <w:r w:rsidR="000F50C6" w:rsidRPr="00BC5A4C">
        <w:rPr>
          <w:b/>
        </w:rPr>
        <w:t xml:space="preserve">interview </w:t>
      </w:r>
      <w:r w:rsidR="009C710F" w:rsidRPr="00BC5A4C">
        <w:rPr>
          <w:b/>
        </w:rPr>
        <w:t xml:space="preserve">guide </w:t>
      </w:r>
    </w:p>
    <w:p w14:paraId="620778C9" w14:textId="77777777" w:rsidR="00E66E56" w:rsidRDefault="00E66E56" w:rsidP="009C710F">
      <w:pPr>
        <w:jc w:val="center"/>
        <w:rPr>
          <w:b/>
        </w:rPr>
      </w:pPr>
    </w:p>
    <w:p w14:paraId="53B1AB4F" w14:textId="77777777" w:rsidR="00E66E56" w:rsidRDefault="00E66E56" w:rsidP="00E66E56">
      <w:pPr>
        <w:rPr>
          <w:b/>
        </w:rPr>
      </w:pPr>
    </w:p>
    <w:p w14:paraId="2F6508D6" w14:textId="77777777" w:rsidR="00DE7A99" w:rsidRDefault="00DE7A99" w:rsidP="00DE7A99">
      <w:pPr>
        <w:jc w:val="both"/>
        <w:rPr>
          <w:b/>
        </w:rPr>
      </w:pPr>
      <w:r w:rsidRPr="00C303E4">
        <w:rPr>
          <w:b/>
        </w:rPr>
        <w:t>Structure</w:t>
      </w:r>
    </w:p>
    <w:p w14:paraId="5210BBC1" w14:textId="77777777" w:rsidR="00DE7A99" w:rsidRPr="00C303E4" w:rsidRDefault="00DE7A99" w:rsidP="00DE7A99">
      <w:pPr>
        <w:jc w:val="both"/>
        <w:rPr>
          <w:b/>
        </w:rPr>
      </w:pPr>
    </w:p>
    <w:p w14:paraId="66FFB5ED" w14:textId="77777777" w:rsidR="00DE7A99" w:rsidRPr="00C67395" w:rsidRDefault="00DE7A99" w:rsidP="00DE7A9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One </w:t>
      </w:r>
      <w:proofErr w:type="gramStart"/>
      <w:r>
        <w:rPr>
          <w:color w:val="000000" w:themeColor="text1"/>
        </w:rPr>
        <w:t>30-45 minute</w:t>
      </w:r>
      <w:proofErr w:type="gramEnd"/>
      <w:r>
        <w:rPr>
          <w:color w:val="000000" w:themeColor="text1"/>
        </w:rPr>
        <w:t xml:space="preserve"> telephone/Zoom/MS Teams interview</w:t>
      </w:r>
    </w:p>
    <w:p w14:paraId="7AF324A1" w14:textId="77777777" w:rsidR="00DE7A99" w:rsidRPr="00C303E4" w:rsidRDefault="00DE7A99" w:rsidP="00DE7A99">
      <w:pPr>
        <w:jc w:val="both"/>
      </w:pPr>
    </w:p>
    <w:p w14:paraId="5CD12507" w14:textId="77777777" w:rsidR="00DE7A99" w:rsidRDefault="00DE7A99" w:rsidP="00DE7A99">
      <w:pPr>
        <w:jc w:val="both"/>
        <w:rPr>
          <w:b/>
        </w:rPr>
      </w:pPr>
      <w:r w:rsidRPr="00C303E4">
        <w:rPr>
          <w:b/>
        </w:rPr>
        <w:t>Objective</w:t>
      </w:r>
    </w:p>
    <w:p w14:paraId="5E867726" w14:textId="77777777" w:rsidR="00DE7A99" w:rsidRPr="00C303E4" w:rsidRDefault="00DE7A99" w:rsidP="00DE7A99">
      <w:pPr>
        <w:jc w:val="both"/>
        <w:rPr>
          <w:b/>
        </w:rPr>
      </w:pPr>
    </w:p>
    <w:p w14:paraId="67233DDC" w14:textId="77777777" w:rsidR="004A4F13" w:rsidRDefault="004A4F13" w:rsidP="004A4F13">
      <w:r>
        <w:t xml:space="preserve">We are interested in finding out about the experience of different kinds of inpatient admission for young people (aged 13-17) and their families as well as their benefits and disadvantages. This includes the experience of young people admitted to an adult psychiatric ward. </w:t>
      </w:r>
    </w:p>
    <w:p w14:paraId="7C8FE475" w14:textId="77777777" w:rsidR="00DE7A99" w:rsidRPr="00C303E4" w:rsidRDefault="00DE7A99" w:rsidP="00DE7A99">
      <w:pPr>
        <w:jc w:val="both"/>
      </w:pPr>
    </w:p>
    <w:p w14:paraId="373C567D" w14:textId="77777777" w:rsidR="00DE7A99" w:rsidRPr="00C303E4" w:rsidRDefault="00DE7A99" w:rsidP="00DE7A99">
      <w:pPr>
        <w:jc w:val="both"/>
        <w:rPr>
          <w:b/>
        </w:rPr>
      </w:pPr>
      <w:r w:rsidRPr="00C303E4">
        <w:rPr>
          <w:b/>
        </w:rPr>
        <w:t xml:space="preserve">Equipment </w:t>
      </w:r>
    </w:p>
    <w:p w14:paraId="20CEC829" w14:textId="77777777" w:rsidR="00DE7A99" w:rsidRPr="00C303E4" w:rsidRDefault="00DE7A99" w:rsidP="00DE7A99">
      <w:pPr>
        <w:pStyle w:val="ListParagraph"/>
        <w:numPr>
          <w:ilvl w:val="0"/>
          <w:numId w:val="7"/>
        </w:numPr>
        <w:spacing w:after="200"/>
        <w:jc w:val="both"/>
      </w:pPr>
      <w:r w:rsidRPr="00C303E4">
        <w:t>Participant Information Sheet</w:t>
      </w:r>
    </w:p>
    <w:p w14:paraId="37E1A310" w14:textId="55674227" w:rsidR="00DE7A99" w:rsidRPr="00C303E4" w:rsidRDefault="00DE7A99" w:rsidP="00DE7A99">
      <w:pPr>
        <w:pStyle w:val="ListParagraph"/>
        <w:numPr>
          <w:ilvl w:val="0"/>
          <w:numId w:val="7"/>
        </w:numPr>
        <w:spacing w:after="200"/>
        <w:jc w:val="both"/>
      </w:pPr>
      <w:r w:rsidRPr="00C303E4">
        <w:t>Consent form</w:t>
      </w:r>
      <w:r>
        <w:t xml:space="preserve"> </w:t>
      </w:r>
    </w:p>
    <w:p w14:paraId="6639724E" w14:textId="77777777" w:rsidR="00DE7A99" w:rsidRPr="00C303E4" w:rsidRDefault="00DE7A99" w:rsidP="00DE7A99">
      <w:pPr>
        <w:pStyle w:val="ListParagraph"/>
        <w:numPr>
          <w:ilvl w:val="0"/>
          <w:numId w:val="7"/>
        </w:numPr>
        <w:spacing w:after="200"/>
        <w:jc w:val="both"/>
      </w:pPr>
      <w:r w:rsidRPr="00C303E4">
        <w:t>Demographics questionnaire</w:t>
      </w:r>
    </w:p>
    <w:p w14:paraId="44E2FDD7" w14:textId="77777777" w:rsidR="00DE7A99" w:rsidRPr="00C303E4" w:rsidRDefault="00DE7A99" w:rsidP="00DE7A99">
      <w:pPr>
        <w:jc w:val="both"/>
        <w:rPr>
          <w:b/>
        </w:rPr>
      </w:pPr>
      <w:r w:rsidRPr="00C303E4">
        <w:rPr>
          <w:b/>
        </w:rPr>
        <w:t>Pre-</w:t>
      </w:r>
      <w:r>
        <w:rPr>
          <w:b/>
        </w:rPr>
        <w:t>interview</w:t>
      </w:r>
    </w:p>
    <w:p w14:paraId="53310356" w14:textId="77777777" w:rsidR="00DE7A99" w:rsidRPr="00C303E4" w:rsidRDefault="00DE7A99" w:rsidP="00DE7A99">
      <w:pPr>
        <w:pStyle w:val="ListParagraph"/>
        <w:numPr>
          <w:ilvl w:val="0"/>
          <w:numId w:val="8"/>
        </w:numPr>
        <w:spacing w:after="200"/>
        <w:jc w:val="both"/>
      </w:pPr>
      <w:r w:rsidRPr="00C303E4">
        <w:t>Researcher ha</w:t>
      </w:r>
      <w:r>
        <w:t>s</w:t>
      </w:r>
      <w:r w:rsidRPr="00C303E4">
        <w:t xml:space="preserve"> </w:t>
      </w:r>
      <w:r>
        <w:t>obtained</w:t>
      </w:r>
      <w:r w:rsidRPr="00C303E4">
        <w:t xml:space="preserve"> informed consent from participant</w:t>
      </w:r>
    </w:p>
    <w:p w14:paraId="1A59D91B" w14:textId="77777777" w:rsidR="00DE7A99" w:rsidRPr="00C303E4" w:rsidRDefault="00DE7A99" w:rsidP="00DE7A99">
      <w:pPr>
        <w:pStyle w:val="ListParagraph"/>
        <w:numPr>
          <w:ilvl w:val="0"/>
          <w:numId w:val="8"/>
        </w:numPr>
        <w:spacing w:after="200"/>
        <w:jc w:val="both"/>
      </w:pPr>
      <w:r w:rsidRPr="00C303E4">
        <w:t>Demographic information to be obtained</w:t>
      </w:r>
    </w:p>
    <w:p w14:paraId="03EA92A4" w14:textId="77777777" w:rsidR="00DE7A99" w:rsidRDefault="00DE7A99" w:rsidP="00DE7A99">
      <w:pPr>
        <w:rPr>
          <w:i/>
        </w:rPr>
      </w:pPr>
    </w:p>
    <w:p w14:paraId="59084909" w14:textId="77777777" w:rsidR="00DE7A99" w:rsidRDefault="00DE7A99" w:rsidP="00DE7A99">
      <w:pPr>
        <w:rPr>
          <w:b/>
        </w:rPr>
      </w:pPr>
      <w:r w:rsidRPr="000F50C6">
        <w:rPr>
          <w:b/>
        </w:rPr>
        <w:t>Introduction</w:t>
      </w:r>
    </w:p>
    <w:p w14:paraId="2DE6C599" w14:textId="77777777" w:rsidR="00DE7A99" w:rsidRDefault="00DE7A99" w:rsidP="00DE7A99">
      <w:pPr>
        <w:rPr>
          <w:b/>
        </w:rPr>
      </w:pPr>
    </w:p>
    <w:p w14:paraId="09374492" w14:textId="77777777" w:rsidR="00DE7A99" w:rsidRPr="00C303E4" w:rsidRDefault="00DE7A99" w:rsidP="00DE7A99">
      <w:pPr>
        <w:ind w:left="2160" w:hanging="2160"/>
        <w:jc w:val="both"/>
      </w:pPr>
      <w:r w:rsidRPr="00C303E4">
        <w:rPr>
          <w:i/>
        </w:rPr>
        <w:t>Introduction:</w:t>
      </w:r>
      <w:r w:rsidRPr="00C303E4">
        <w:rPr>
          <w:i/>
        </w:rPr>
        <w:tab/>
      </w:r>
      <w:r w:rsidRPr="00C303E4">
        <w:t xml:space="preserve">Researcher to introduce self. Welcome and thank </w:t>
      </w:r>
      <w:r>
        <w:t xml:space="preserve">participant </w:t>
      </w:r>
      <w:r w:rsidRPr="00C303E4">
        <w:t xml:space="preserve">for </w:t>
      </w:r>
      <w:r>
        <w:t>taking part</w:t>
      </w:r>
      <w:r w:rsidRPr="00C303E4">
        <w:t>.</w:t>
      </w:r>
    </w:p>
    <w:p w14:paraId="284E3B2E" w14:textId="77777777" w:rsidR="00DE7A99" w:rsidRDefault="00DE7A99" w:rsidP="00DE7A99">
      <w:pPr>
        <w:ind w:left="1440" w:hanging="1440"/>
        <w:jc w:val="both"/>
        <w:rPr>
          <w:i/>
        </w:rPr>
      </w:pPr>
    </w:p>
    <w:p w14:paraId="5C4118A5" w14:textId="77777777" w:rsidR="00DE7A99" w:rsidRPr="00C303E4" w:rsidRDefault="00DE7A99" w:rsidP="00DE7A99">
      <w:pPr>
        <w:ind w:left="2160" w:hanging="2160"/>
        <w:jc w:val="both"/>
      </w:pPr>
      <w:r w:rsidRPr="00C303E4">
        <w:rPr>
          <w:i/>
        </w:rPr>
        <w:t>Structure:</w:t>
      </w:r>
      <w:r>
        <w:rPr>
          <w:i/>
        </w:rPr>
        <w:tab/>
      </w:r>
      <w:r w:rsidRPr="00C303E4">
        <w:t xml:space="preserve">Explain set up and length of time. Participants reminded that </w:t>
      </w:r>
      <w:r>
        <w:t xml:space="preserve">the interview will be </w:t>
      </w:r>
      <w:proofErr w:type="gramStart"/>
      <w:r>
        <w:t>recorded</w:t>
      </w:r>
      <w:proofErr w:type="gramEnd"/>
      <w:r>
        <w:t xml:space="preserve"> and </w:t>
      </w:r>
      <w:r w:rsidRPr="00C303E4">
        <w:t xml:space="preserve">field notes </w:t>
      </w:r>
      <w:r>
        <w:t>may also be taken during the interview</w:t>
      </w:r>
      <w:r w:rsidRPr="00C303E4">
        <w:t>.</w:t>
      </w:r>
    </w:p>
    <w:p w14:paraId="485B4FFA" w14:textId="77777777" w:rsidR="00DE7A99" w:rsidRDefault="00DE7A99" w:rsidP="00DE7A99">
      <w:pPr>
        <w:ind w:left="1440" w:hanging="1440"/>
        <w:jc w:val="both"/>
        <w:rPr>
          <w:i/>
        </w:rPr>
      </w:pPr>
    </w:p>
    <w:p w14:paraId="72180215" w14:textId="77777777" w:rsidR="00DE7A99" w:rsidRPr="00C52847" w:rsidRDefault="00DE7A99" w:rsidP="00DE7A99">
      <w:pPr>
        <w:ind w:left="2160" w:hanging="2160"/>
        <w:jc w:val="both"/>
        <w:rPr>
          <w:iCs/>
        </w:rPr>
      </w:pPr>
      <w:r w:rsidRPr="00C303E4">
        <w:rPr>
          <w:i/>
        </w:rPr>
        <w:t>Consent:</w:t>
      </w:r>
      <w:r>
        <w:rPr>
          <w:i/>
        </w:rPr>
        <w:tab/>
      </w:r>
      <w:r w:rsidRPr="00C52847">
        <w:rPr>
          <w:iCs/>
        </w:rPr>
        <w:t xml:space="preserve">To researcher and study: answer questions and check understanding </w:t>
      </w:r>
    </w:p>
    <w:p w14:paraId="1E14DEC9" w14:textId="77777777" w:rsidR="00DE7A99" w:rsidRPr="00C52847" w:rsidRDefault="00DE7A99" w:rsidP="00DE7A99">
      <w:pPr>
        <w:ind w:left="2160"/>
        <w:jc w:val="both"/>
        <w:rPr>
          <w:iCs/>
        </w:rPr>
      </w:pPr>
      <w:r w:rsidRPr="00C52847">
        <w:rPr>
          <w:iCs/>
        </w:rPr>
        <w:t xml:space="preserve">Reassurance: participation is </w:t>
      </w:r>
      <w:proofErr w:type="gramStart"/>
      <w:r w:rsidRPr="00C52847">
        <w:rPr>
          <w:iCs/>
        </w:rPr>
        <w:t>voluntary</w:t>
      </w:r>
      <w:proofErr w:type="gramEnd"/>
      <w:r w:rsidRPr="00C52847">
        <w:rPr>
          <w:iCs/>
        </w:rPr>
        <w:t xml:space="preserve"> and the interview can be stopped at any time; </w:t>
      </w:r>
    </w:p>
    <w:p w14:paraId="21B381F0" w14:textId="77777777" w:rsidR="00DE7A99" w:rsidRPr="00C52847" w:rsidRDefault="00DE7A99" w:rsidP="00DE7A99">
      <w:pPr>
        <w:ind w:left="2160"/>
        <w:jc w:val="both"/>
        <w:rPr>
          <w:iCs/>
        </w:rPr>
      </w:pPr>
      <w:r w:rsidRPr="00C52847">
        <w:rPr>
          <w:iCs/>
        </w:rPr>
        <w:t>No pressure to answer questions: participant is in control</w:t>
      </w:r>
    </w:p>
    <w:p w14:paraId="7E8CA183" w14:textId="3F7A2F8F" w:rsidR="00DE7A99" w:rsidRPr="00C52847" w:rsidRDefault="00DE7A99" w:rsidP="00DE7A99">
      <w:pPr>
        <w:ind w:left="2160"/>
        <w:jc w:val="both"/>
        <w:rPr>
          <w:iCs/>
        </w:rPr>
      </w:pPr>
      <w:r w:rsidRPr="00C52847">
        <w:rPr>
          <w:iCs/>
        </w:rPr>
        <w:t xml:space="preserve">Interview content is confidential: will </w:t>
      </w:r>
      <w:bookmarkStart w:id="0" w:name="_GoBack"/>
      <w:bookmarkEnd w:id="0"/>
      <w:r w:rsidRPr="00C52847">
        <w:rPr>
          <w:iCs/>
        </w:rPr>
        <w:t xml:space="preserve">not be disclosed to </w:t>
      </w:r>
      <w:r w:rsidR="00A0408E">
        <w:rPr>
          <w:iCs/>
        </w:rPr>
        <w:t>young person, family</w:t>
      </w:r>
      <w:r w:rsidRPr="00C52847">
        <w:rPr>
          <w:iCs/>
        </w:rPr>
        <w:t xml:space="preserve"> or professionals, except if safeguarding issues are raised (explain clearly what this might involve, what will </w:t>
      </w:r>
      <w:proofErr w:type="gramStart"/>
      <w:r w:rsidRPr="00C52847">
        <w:rPr>
          <w:iCs/>
        </w:rPr>
        <w:t>happen</w:t>
      </w:r>
      <w:proofErr w:type="gramEnd"/>
      <w:r w:rsidRPr="00C52847">
        <w:rPr>
          <w:iCs/>
        </w:rPr>
        <w:t xml:space="preserve"> and that participant will be involved in discussion and decisions)</w:t>
      </w:r>
    </w:p>
    <w:p w14:paraId="741D09CF" w14:textId="77777777" w:rsidR="00DE7A99" w:rsidRPr="00C52847" w:rsidRDefault="00DE7A99" w:rsidP="00DE7A99">
      <w:pPr>
        <w:ind w:left="2160"/>
        <w:jc w:val="both"/>
        <w:rPr>
          <w:iCs/>
        </w:rPr>
      </w:pPr>
      <w:r w:rsidRPr="00C52847">
        <w:rPr>
          <w:iCs/>
        </w:rPr>
        <w:t xml:space="preserve">Ask for </w:t>
      </w:r>
      <w:proofErr w:type="gramStart"/>
      <w:r w:rsidRPr="00C52847">
        <w:rPr>
          <w:iCs/>
        </w:rPr>
        <w:t>permission  to</w:t>
      </w:r>
      <w:proofErr w:type="gramEnd"/>
      <w:r w:rsidRPr="00C52847">
        <w:rPr>
          <w:iCs/>
        </w:rPr>
        <w:t xml:space="preserve"> tape: fine if not, researcher will take notes</w:t>
      </w:r>
    </w:p>
    <w:p w14:paraId="190E47B5" w14:textId="1F637E96" w:rsidR="00DE7A99" w:rsidRPr="00C52847" w:rsidRDefault="00DE7A99" w:rsidP="00DE7A99">
      <w:pPr>
        <w:ind w:left="2160"/>
        <w:jc w:val="both"/>
        <w:rPr>
          <w:iCs/>
        </w:rPr>
      </w:pPr>
      <w:r w:rsidRPr="00C52847">
        <w:rPr>
          <w:iCs/>
        </w:rPr>
        <w:t>Completion of written consent to interview</w:t>
      </w:r>
      <w:r w:rsidR="00A0408E">
        <w:rPr>
          <w:iCs/>
        </w:rPr>
        <w:t>.</w:t>
      </w:r>
      <w:r w:rsidR="00A0408E" w:rsidRPr="00A0408E">
        <w:rPr>
          <w:i/>
        </w:rPr>
        <w:t xml:space="preserve"> </w:t>
      </w:r>
      <w:r w:rsidR="00A0408E" w:rsidRPr="00A0408E">
        <w:rPr>
          <w:iCs/>
        </w:rPr>
        <w:t>Verbal confirmation on tape recording for telephone/skype interviews.</w:t>
      </w:r>
    </w:p>
    <w:p w14:paraId="12EFFE8E" w14:textId="77777777" w:rsidR="00DE7A99" w:rsidRPr="00C303E4" w:rsidRDefault="00DE7A99" w:rsidP="00DE7A99">
      <w:pPr>
        <w:ind w:left="1440" w:hanging="1440"/>
        <w:jc w:val="both"/>
      </w:pPr>
    </w:p>
    <w:p w14:paraId="1C054A35" w14:textId="77777777" w:rsidR="00DE7A99" w:rsidRPr="00C303E4" w:rsidRDefault="00DE7A99" w:rsidP="00DE7A99">
      <w:pPr>
        <w:ind w:left="2160" w:hanging="2160"/>
        <w:jc w:val="both"/>
        <w:rPr>
          <w:b/>
        </w:rPr>
      </w:pPr>
      <w:r w:rsidRPr="00C303E4">
        <w:rPr>
          <w:i/>
        </w:rPr>
        <w:t>Study purpose</w:t>
      </w:r>
      <w:r>
        <w:rPr>
          <w:i/>
        </w:rPr>
        <w:t>:</w:t>
      </w:r>
      <w:r>
        <w:rPr>
          <w:i/>
        </w:rPr>
        <w:tab/>
      </w:r>
      <w:r w:rsidRPr="00C303E4">
        <w:t xml:space="preserve">Briefly introduce the </w:t>
      </w:r>
      <w:r>
        <w:t>Far Away from Home</w:t>
      </w:r>
      <w:r w:rsidRPr="00C303E4">
        <w:t xml:space="preserve"> study. Purpose of today’s </w:t>
      </w:r>
      <w:r>
        <w:t>interview</w:t>
      </w:r>
    </w:p>
    <w:p w14:paraId="008998B0" w14:textId="77777777" w:rsidR="00E66E56" w:rsidRPr="00BC5A4C" w:rsidRDefault="00E66E56" w:rsidP="00E66E56">
      <w:pPr>
        <w:rPr>
          <w:b/>
        </w:rPr>
      </w:pPr>
    </w:p>
    <w:p w14:paraId="39B34AD1" w14:textId="77777777" w:rsidR="009C710F" w:rsidRDefault="009C710F" w:rsidP="009C710F">
      <w:pPr>
        <w:jc w:val="center"/>
      </w:pPr>
    </w:p>
    <w:p w14:paraId="2E49F438" w14:textId="77777777" w:rsidR="000F50C6" w:rsidRDefault="000F50C6" w:rsidP="009C710F">
      <w:pPr>
        <w:rPr>
          <w:i/>
        </w:rPr>
      </w:pPr>
      <w:r>
        <w:rPr>
          <w:i/>
        </w:rPr>
        <w:t>NB The interview</w:t>
      </w:r>
      <w:r w:rsidR="009C710F">
        <w:rPr>
          <w:i/>
        </w:rPr>
        <w:t xml:space="preserve"> guide </w:t>
      </w:r>
      <w:r>
        <w:rPr>
          <w:i/>
        </w:rPr>
        <w:t>gives an indication of the type and range of questions which will be covered in the interview.  It is not a script, and the discussion will develop in response to the participant’</w:t>
      </w:r>
      <w:r w:rsidR="00BC5A4C">
        <w:rPr>
          <w:i/>
        </w:rPr>
        <w:t xml:space="preserve">s </w:t>
      </w:r>
      <w:proofErr w:type="gramStart"/>
      <w:r w:rsidR="00BC5A4C">
        <w:rPr>
          <w:i/>
        </w:rPr>
        <w:t>contribution, and</w:t>
      </w:r>
      <w:proofErr w:type="gramEnd"/>
      <w:r w:rsidR="00BC5A4C">
        <w:rPr>
          <w:i/>
        </w:rPr>
        <w:t xml:space="preserve"> will</w:t>
      </w:r>
      <w:r>
        <w:rPr>
          <w:i/>
        </w:rPr>
        <w:t xml:space="preserve"> pick up and explore issues of particular </w:t>
      </w:r>
      <w:r w:rsidR="00BC5A4C">
        <w:rPr>
          <w:i/>
        </w:rPr>
        <w:t xml:space="preserve">relevance and </w:t>
      </w:r>
      <w:r>
        <w:rPr>
          <w:i/>
        </w:rPr>
        <w:t xml:space="preserve">salience to each case. The wording and direction of questions will be tailored to individual participant’s circumstances and phrased sensitively and appropriately according to context. </w:t>
      </w:r>
    </w:p>
    <w:p w14:paraId="662AC170" w14:textId="77777777" w:rsidR="000F50C6" w:rsidRDefault="000F50C6" w:rsidP="009C710F">
      <w:pPr>
        <w:rPr>
          <w:i/>
        </w:rPr>
      </w:pPr>
    </w:p>
    <w:p w14:paraId="245B148F" w14:textId="77777777" w:rsidR="000F50C6" w:rsidRDefault="000F50C6" w:rsidP="009C710F">
      <w:pPr>
        <w:rPr>
          <w:b/>
        </w:rPr>
      </w:pPr>
    </w:p>
    <w:p w14:paraId="73337D2B" w14:textId="77777777" w:rsidR="00BC5A4C" w:rsidRDefault="00BC5A4C" w:rsidP="00BC5A4C">
      <w:pPr>
        <w:pStyle w:val="ListParagraph"/>
        <w:ind w:left="0"/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269"/>
        <w:gridCol w:w="2693"/>
        <w:gridCol w:w="5245"/>
      </w:tblGrid>
      <w:tr w:rsidR="00E34D58" w:rsidRPr="009E34AB" w14:paraId="4EE25304" w14:textId="77777777" w:rsidTr="00807595">
        <w:tc>
          <w:tcPr>
            <w:tcW w:w="2269" w:type="dxa"/>
          </w:tcPr>
          <w:p w14:paraId="0D5B6C38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Topic &amp; Timing</w:t>
            </w:r>
          </w:p>
        </w:tc>
        <w:tc>
          <w:tcPr>
            <w:tcW w:w="2693" w:type="dxa"/>
          </w:tcPr>
          <w:p w14:paraId="0753474F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Discussion Point</w:t>
            </w:r>
          </w:p>
        </w:tc>
        <w:tc>
          <w:tcPr>
            <w:tcW w:w="5245" w:type="dxa"/>
          </w:tcPr>
          <w:p w14:paraId="20E3668F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t>Prompts</w:t>
            </w:r>
          </w:p>
        </w:tc>
      </w:tr>
      <w:tr w:rsidR="00E34D58" w:rsidRPr="009E34AB" w14:paraId="02C64DFB" w14:textId="77777777" w:rsidTr="00807595">
        <w:trPr>
          <w:trHeight w:val="2829"/>
        </w:trPr>
        <w:tc>
          <w:tcPr>
            <w:tcW w:w="2269" w:type="dxa"/>
          </w:tcPr>
          <w:p w14:paraId="5B979CD7" w14:textId="2F7CBF60" w:rsidR="00E34D58" w:rsidRPr="009E34AB" w:rsidRDefault="004A4F13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Case Example background and circumstance</w:t>
            </w:r>
          </w:p>
          <w:p w14:paraId="6268BC85" w14:textId="77777777" w:rsidR="00E34D58" w:rsidRPr="009E34AB" w:rsidRDefault="00E34D58" w:rsidP="00807595">
            <w:pPr>
              <w:rPr>
                <w:szCs w:val="20"/>
              </w:rPr>
            </w:pPr>
          </w:p>
          <w:p w14:paraId="6715210B" w14:textId="77777777" w:rsidR="00E34D58" w:rsidRPr="009E34AB" w:rsidRDefault="00E34D58" w:rsidP="00807595">
            <w:pPr>
              <w:rPr>
                <w:szCs w:val="20"/>
              </w:rPr>
            </w:pPr>
            <w:r w:rsidRPr="009E34AB">
              <w:rPr>
                <w:szCs w:val="20"/>
              </w:rPr>
              <w:t>10 minutes</w:t>
            </w:r>
          </w:p>
        </w:tc>
        <w:tc>
          <w:tcPr>
            <w:tcW w:w="2693" w:type="dxa"/>
          </w:tcPr>
          <w:p w14:paraId="30A17DF6" w14:textId="0DE46838" w:rsidR="00E34D58" w:rsidRPr="009E34AB" w:rsidRDefault="004A4F13" w:rsidP="00807595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Pr="004A4F13">
              <w:rPr>
                <w:i/>
                <w:szCs w:val="20"/>
              </w:rPr>
              <w:t>Can you tell me, first of all, about a recent case involving referral of a young person to an inpatient adult unit</w:t>
            </w:r>
            <w:r>
              <w:rPr>
                <w:i/>
                <w:szCs w:val="20"/>
              </w:rPr>
              <w:t>”</w:t>
            </w:r>
          </w:p>
        </w:tc>
        <w:tc>
          <w:tcPr>
            <w:tcW w:w="5245" w:type="dxa"/>
          </w:tcPr>
          <w:p w14:paraId="61F0E898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Seek to establish a detailed narrative account, including </w:t>
            </w:r>
          </w:p>
          <w:p w14:paraId="72180574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Events leading up to referral</w:t>
            </w:r>
          </w:p>
          <w:p w14:paraId="1E96251C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What factors indicated that inpatient admission was necessary?</w:t>
            </w:r>
          </w:p>
          <w:p w14:paraId="011A614B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were there any other options? </w:t>
            </w:r>
          </w:p>
          <w:p w14:paraId="6C131D9C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Process of referral and how it was initiated </w:t>
            </w:r>
          </w:p>
          <w:p w14:paraId="3463DFB0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discussion with other health professionals, YP and family</w:t>
            </w:r>
          </w:p>
          <w:p w14:paraId="7689253F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How did the YP and other family members feel about being referred to unit? </w:t>
            </w:r>
          </w:p>
          <w:p w14:paraId="0666D894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Relieved, apprehensive, unnecessary, resisted etc</w:t>
            </w:r>
          </w:p>
          <w:p w14:paraId="328F4E74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To what extent did you feel that the YP and family were consulted, involved in decisions about care? </w:t>
            </w:r>
          </w:p>
          <w:p w14:paraId="3EC183D2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Do you think YP found it helpful to be in the unit?</w:t>
            </w:r>
          </w:p>
          <w:p w14:paraId="20EAD44D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In what way? What did think helped them most?</w:t>
            </w:r>
          </w:p>
          <w:p w14:paraId="6BDF4C9C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Do you think adult ward staff have the skills and experience necessary to care for YP under the age of 18?</w:t>
            </w:r>
          </w:p>
          <w:p w14:paraId="708AF72D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Were there any negative aspects or consequences of the admission?</w:t>
            </w:r>
          </w:p>
          <w:p w14:paraId="1E3978F4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e.g. difficulties of YP’s integration with adult patients and ward activities, safeguarding issues, impact on other patients, consequences for staff time and </w:t>
            </w:r>
            <w:proofErr w:type="gramStart"/>
            <w:r w:rsidRPr="004A4F13">
              <w:rPr>
                <w:szCs w:val="20"/>
              </w:rPr>
              <w:t>work load</w:t>
            </w:r>
            <w:proofErr w:type="gramEnd"/>
          </w:p>
          <w:p w14:paraId="1DE1E902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How did you find communication and contact with other health professionals, including CAMHS, involved in YP’s care? </w:t>
            </w:r>
          </w:p>
          <w:p w14:paraId="7EB4A653" w14:textId="77777777" w:rsidR="004A4F13" w:rsidRPr="004A4F13" w:rsidRDefault="004A4F13" w:rsidP="004A4F13">
            <w:pPr>
              <w:rPr>
                <w:szCs w:val="20"/>
              </w:rPr>
            </w:pPr>
          </w:p>
          <w:p w14:paraId="735DAB9F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How would you assess the outcome of the YP’s admission? </w:t>
            </w:r>
          </w:p>
          <w:p w14:paraId="6B8DDB22" w14:textId="77777777" w:rsidR="004A4F13" w:rsidRPr="004A4F13" w:rsidRDefault="004A4F13" w:rsidP="004A4F13">
            <w:pPr>
              <w:rPr>
                <w:szCs w:val="20"/>
              </w:rPr>
            </w:pPr>
          </w:p>
          <w:p w14:paraId="3C1CA89A" w14:textId="00D69BB6" w:rsid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 xml:space="preserve">Do you think (the ward) was an appropriate place for someone of YP’s age? </w:t>
            </w:r>
          </w:p>
          <w:p w14:paraId="44203E1A" w14:textId="77777777" w:rsidR="004A4F13" w:rsidRPr="004A4F13" w:rsidRDefault="004A4F13" w:rsidP="004A4F13">
            <w:pPr>
              <w:rPr>
                <w:szCs w:val="20"/>
              </w:rPr>
            </w:pPr>
          </w:p>
          <w:p w14:paraId="327D0286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If not, what would have been the best place?</w:t>
            </w:r>
          </w:p>
          <w:p w14:paraId="43A096CF" w14:textId="4B930342" w:rsidR="00E34D58" w:rsidRPr="009E34AB" w:rsidRDefault="00E34D58" w:rsidP="00807595">
            <w:pPr>
              <w:rPr>
                <w:szCs w:val="20"/>
              </w:rPr>
            </w:pPr>
          </w:p>
        </w:tc>
      </w:tr>
      <w:tr w:rsidR="00E34D58" w:rsidRPr="009E34AB" w14:paraId="225696EA" w14:textId="77777777" w:rsidTr="00807595">
        <w:trPr>
          <w:trHeight w:val="3566"/>
        </w:trPr>
        <w:tc>
          <w:tcPr>
            <w:tcW w:w="2269" w:type="dxa"/>
          </w:tcPr>
          <w:p w14:paraId="0CAA544D" w14:textId="45C52A0B" w:rsidR="00E34D58" w:rsidRPr="009E34AB" w:rsidRDefault="004A4F13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lastRenderedPageBreak/>
              <w:t>Impact of admission</w:t>
            </w:r>
          </w:p>
          <w:p w14:paraId="7D70D7B3" w14:textId="77777777" w:rsidR="00E34D58" w:rsidRPr="009E34AB" w:rsidRDefault="00E34D58" w:rsidP="00807595">
            <w:pPr>
              <w:rPr>
                <w:szCs w:val="20"/>
              </w:rPr>
            </w:pPr>
          </w:p>
          <w:p w14:paraId="0E98310D" w14:textId="77777777" w:rsidR="004A4F13" w:rsidRDefault="004A4F13" w:rsidP="00807595">
            <w:pPr>
              <w:rPr>
                <w:szCs w:val="20"/>
              </w:rPr>
            </w:pPr>
          </w:p>
          <w:p w14:paraId="6D0FFB08" w14:textId="7F9E736B" w:rsidR="00E34D58" w:rsidRPr="009E34AB" w:rsidRDefault="004A4F13" w:rsidP="00807595">
            <w:pPr>
              <w:rPr>
                <w:b/>
                <w:szCs w:val="20"/>
              </w:rPr>
            </w:pPr>
            <w:r>
              <w:rPr>
                <w:szCs w:val="20"/>
              </w:rPr>
              <w:t>5</w:t>
            </w:r>
            <w:r w:rsidR="00E34D58" w:rsidRPr="009E34AB">
              <w:rPr>
                <w:szCs w:val="20"/>
              </w:rPr>
              <w:t xml:space="preserve"> minutes</w:t>
            </w:r>
          </w:p>
        </w:tc>
        <w:tc>
          <w:tcPr>
            <w:tcW w:w="2693" w:type="dxa"/>
          </w:tcPr>
          <w:p w14:paraId="541D0B60" w14:textId="70D7A905" w:rsidR="004A4F13" w:rsidRPr="004A4F13" w:rsidRDefault="004A4F13" w:rsidP="004A4F13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Pr="004A4F13">
              <w:rPr>
                <w:i/>
                <w:szCs w:val="20"/>
              </w:rPr>
              <w:t>What are the consequences for YP of being admitted to an adult ward: negative and positive?</w:t>
            </w:r>
            <w:r>
              <w:rPr>
                <w:i/>
                <w:szCs w:val="20"/>
              </w:rPr>
              <w:t>”</w:t>
            </w:r>
          </w:p>
          <w:p w14:paraId="191E4D22" w14:textId="0FD406FF" w:rsidR="00E34D58" w:rsidRPr="009E34AB" w:rsidRDefault="00E34D58" w:rsidP="00807595">
            <w:pPr>
              <w:rPr>
                <w:i/>
                <w:szCs w:val="20"/>
              </w:rPr>
            </w:pPr>
          </w:p>
        </w:tc>
        <w:tc>
          <w:tcPr>
            <w:tcW w:w="5245" w:type="dxa"/>
          </w:tcPr>
          <w:p w14:paraId="39BFAE6E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e.g. re experience of being an inpatient, contact with family, contact with familiar services and health professionals, ease of reintegration into family, school, community, etc</w:t>
            </w:r>
          </w:p>
          <w:p w14:paraId="09937EFE" w14:textId="77777777" w:rsidR="004A4F13" w:rsidRPr="004A4F13" w:rsidRDefault="004A4F13" w:rsidP="004A4F13">
            <w:pPr>
              <w:rPr>
                <w:szCs w:val="20"/>
              </w:rPr>
            </w:pPr>
            <w:r w:rsidRPr="004A4F13">
              <w:rPr>
                <w:szCs w:val="20"/>
              </w:rPr>
              <w:t>Do inpatient admissions pose any issues regarding continuity of care and the YP’s engagement with CAMHS following discharge home?</w:t>
            </w:r>
          </w:p>
          <w:p w14:paraId="543F7ACB" w14:textId="420DAF13" w:rsidR="00E34D58" w:rsidRPr="009E34AB" w:rsidRDefault="004A4F13" w:rsidP="00807595">
            <w:pPr>
              <w:rPr>
                <w:szCs w:val="20"/>
              </w:rPr>
            </w:pPr>
            <w:r w:rsidRPr="004A4F13">
              <w:rPr>
                <w:szCs w:val="20"/>
              </w:rPr>
              <w:t>Do you think that some YP might prefer admission to an adult, rather than a children’s unit, or is this always inappropriate or less than ideal? (Explore</w:t>
            </w:r>
            <w:r>
              <w:rPr>
                <w:szCs w:val="20"/>
              </w:rPr>
              <w:t>)</w:t>
            </w:r>
          </w:p>
        </w:tc>
      </w:tr>
      <w:tr w:rsidR="00E34D58" w:rsidRPr="009E34AB" w14:paraId="47709996" w14:textId="77777777" w:rsidTr="00807595">
        <w:trPr>
          <w:trHeight w:val="2430"/>
        </w:trPr>
        <w:tc>
          <w:tcPr>
            <w:tcW w:w="2269" w:type="dxa"/>
          </w:tcPr>
          <w:p w14:paraId="4129E4AA" w14:textId="77777777" w:rsidR="00E34D58" w:rsidRDefault="004A4F13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Experience and Perceptions</w:t>
            </w:r>
          </w:p>
          <w:p w14:paraId="5B15B034" w14:textId="77777777" w:rsidR="004A4F13" w:rsidRDefault="004A4F13" w:rsidP="00807595">
            <w:pPr>
              <w:rPr>
                <w:b/>
                <w:szCs w:val="20"/>
              </w:rPr>
            </w:pPr>
          </w:p>
          <w:p w14:paraId="6EE84853" w14:textId="59EFDB59" w:rsidR="004A4F13" w:rsidRPr="004A4F13" w:rsidRDefault="004A4F13" w:rsidP="00807595">
            <w:pPr>
              <w:rPr>
                <w:bCs/>
                <w:szCs w:val="20"/>
              </w:rPr>
            </w:pPr>
            <w:r>
              <w:rPr>
                <w:bCs/>
                <w:szCs w:val="20"/>
              </w:rPr>
              <w:t>10 minutes</w:t>
            </w:r>
          </w:p>
        </w:tc>
        <w:tc>
          <w:tcPr>
            <w:tcW w:w="2693" w:type="dxa"/>
          </w:tcPr>
          <w:p w14:paraId="315788DE" w14:textId="77777777" w:rsidR="00CC7B97" w:rsidRPr="004A4F13" w:rsidRDefault="00CC7B97" w:rsidP="00CC7B97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YP was admitted to an adult ward. How often does this happen?</w:t>
            </w:r>
          </w:p>
          <w:p w14:paraId="602B96A1" w14:textId="18A71E65" w:rsidR="00E34D58" w:rsidRPr="009E34AB" w:rsidRDefault="00E34D58" w:rsidP="004A4F13">
            <w:pPr>
              <w:rPr>
                <w:i/>
                <w:iCs/>
                <w:szCs w:val="20"/>
              </w:rPr>
            </w:pPr>
          </w:p>
        </w:tc>
        <w:tc>
          <w:tcPr>
            <w:tcW w:w="5245" w:type="dxa"/>
          </w:tcPr>
          <w:p w14:paraId="033E8FB5" w14:textId="241AED43" w:rsidR="004A4F13" w:rsidRPr="009E34AB" w:rsidRDefault="00CC7B97" w:rsidP="004A4F13">
            <w:pPr>
              <w:jc w:val="both"/>
              <w:rPr>
                <w:iCs/>
                <w:szCs w:val="20"/>
              </w:rPr>
            </w:pPr>
            <w:r>
              <w:rPr>
                <w:iCs/>
                <w:szCs w:val="20"/>
              </w:rPr>
              <w:t>U</w:t>
            </w:r>
            <w:r w:rsidR="004A4F13" w:rsidRPr="004A4F13">
              <w:rPr>
                <w:iCs/>
                <w:szCs w:val="20"/>
              </w:rPr>
              <w:t>nder what circumstances (choice, necessity etc)</w:t>
            </w:r>
          </w:p>
          <w:p w14:paraId="75917A91" w14:textId="77777777" w:rsid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09E75373" w14:textId="6FCBB952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is your view about young people being admitted to adult wards?</w:t>
            </w:r>
          </w:p>
          <w:p w14:paraId="0A7916B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6268CC82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How regularly does this happen?</w:t>
            </w:r>
          </w:p>
          <w:p w14:paraId="697A7E40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1B4A5417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o refers these patients?</w:t>
            </w:r>
          </w:p>
          <w:p w14:paraId="0D88ACFB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4F60DC9E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Do you receive appropriate information in the documentation?</w:t>
            </w:r>
          </w:p>
          <w:p w14:paraId="51FC858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5F9B1D46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Do you have a protocol for managing young people on adult wards? If yes, useful or not? If no, how do you plan?</w:t>
            </w:r>
          </w:p>
          <w:p w14:paraId="5CBEFE17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2626954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involvement do you have in planning and managing the process of these admissions?</w:t>
            </w:r>
          </w:p>
          <w:p w14:paraId="31393489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7AA135A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To what extent do you feel that young people (aged 13-17 years) can be properly cared for on adult wards?</w:t>
            </w:r>
          </w:p>
          <w:p w14:paraId="1593FEE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69A645B8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How confident do you feel in engaging with these young people?</w:t>
            </w:r>
          </w:p>
          <w:p w14:paraId="2ACD9C54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2CF31F5A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specific of issues do you experience when a young person is admitted to your adult ward?</w:t>
            </w:r>
          </w:p>
          <w:p w14:paraId="06069B90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468A8AF3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How does admitting a young person to an adult ward impact on the treatment that can be offered?</w:t>
            </w:r>
          </w:p>
          <w:p w14:paraId="4C01697D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6D38B8C0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How do you feel admission to an adult ward affects the patient and family experience?</w:t>
            </w:r>
          </w:p>
          <w:p w14:paraId="34147D82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111FC377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How are CAMHS consultants / GPs involved in joint working in such cases? Barriers? How could this be improved?</w:t>
            </w:r>
          </w:p>
          <w:p w14:paraId="0A9A5A8A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5E901D59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 xml:space="preserve">What involvement do you have in planning continuity of care / post discharge care? Who else </w:t>
            </w:r>
            <w:r w:rsidRPr="004A4F13">
              <w:rPr>
                <w:iCs/>
                <w:szCs w:val="20"/>
              </w:rPr>
              <w:lastRenderedPageBreak/>
              <w:t>is involved in this? How easily is this achieved? How could it be improved?</w:t>
            </w:r>
          </w:p>
          <w:p w14:paraId="59C2C888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2093E426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ere referrals are not accepted, what are the reasons? Is an alternative offered?</w:t>
            </w:r>
          </w:p>
          <w:p w14:paraId="64A43801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0B057308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do you think needs to happen to reduce admissions of young people to distant adolescent units / adult psychiatric wards (as appropriate)?</w:t>
            </w:r>
          </w:p>
          <w:p w14:paraId="6B1AA643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7869468E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is the frequency of having a young person under 18 admitted to your ward?</w:t>
            </w:r>
          </w:p>
          <w:p w14:paraId="79C4BD47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0B9E4B33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are the most difficult aspects of having a young person under 18 on the ward?</w:t>
            </w:r>
          </w:p>
          <w:p w14:paraId="52B7A77D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6AA13695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as there anything positive in the experience of having young person under 18 on the ward?</w:t>
            </w:r>
          </w:p>
          <w:p w14:paraId="45B7D99B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3923E33B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Did you find your Child and Adolescent Psychiatry colleagues helpful or unhelpful? In what ways were they helpful or unhelpful?</w:t>
            </w:r>
          </w:p>
          <w:p w14:paraId="30D112B2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5FC6FC59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What are your thoughts about the effect of the admission to an adult ward on the young person and their family?</w:t>
            </w:r>
          </w:p>
          <w:p w14:paraId="32E99E74" w14:textId="75B554C2" w:rsidR="00E34D58" w:rsidRPr="009E34AB" w:rsidRDefault="00E34D58" w:rsidP="00807595">
            <w:pPr>
              <w:jc w:val="both"/>
              <w:rPr>
                <w:iCs/>
                <w:szCs w:val="20"/>
              </w:rPr>
            </w:pPr>
          </w:p>
        </w:tc>
      </w:tr>
      <w:tr w:rsidR="00E34D58" w:rsidRPr="009E34AB" w14:paraId="712AE1EC" w14:textId="77777777" w:rsidTr="00807595">
        <w:trPr>
          <w:trHeight w:val="1124"/>
        </w:trPr>
        <w:tc>
          <w:tcPr>
            <w:tcW w:w="2269" w:type="dxa"/>
          </w:tcPr>
          <w:p w14:paraId="45C0FA57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lastRenderedPageBreak/>
              <w:t>Comparisons with other admissions</w:t>
            </w:r>
          </w:p>
          <w:p w14:paraId="1750B632" w14:textId="77777777" w:rsidR="00E34D58" w:rsidRPr="009E34AB" w:rsidRDefault="00E34D58" w:rsidP="00807595">
            <w:pPr>
              <w:rPr>
                <w:b/>
                <w:szCs w:val="20"/>
              </w:rPr>
            </w:pPr>
          </w:p>
          <w:p w14:paraId="0E6A66CC" w14:textId="77777777" w:rsidR="00E34D58" w:rsidRPr="009E34AB" w:rsidRDefault="00E34D58" w:rsidP="00807595">
            <w:pPr>
              <w:rPr>
                <w:bCs/>
                <w:szCs w:val="20"/>
              </w:rPr>
            </w:pPr>
            <w:r w:rsidRPr="009E34AB">
              <w:rPr>
                <w:bCs/>
                <w:szCs w:val="20"/>
              </w:rPr>
              <w:t>5 minutes</w:t>
            </w:r>
          </w:p>
        </w:tc>
        <w:tc>
          <w:tcPr>
            <w:tcW w:w="2693" w:type="dxa"/>
          </w:tcPr>
          <w:p w14:paraId="22F6504A" w14:textId="7FD02327" w:rsidR="00E34D58" w:rsidRPr="009E34AB" w:rsidRDefault="004A4F13" w:rsidP="00807595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="0003282E">
              <w:rPr>
                <w:i/>
                <w:szCs w:val="20"/>
              </w:rPr>
              <w:t xml:space="preserve">How </w:t>
            </w:r>
            <w:r w:rsidR="00BC0033">
              <w:rPr>
                <w:i/>
                <w:szCs w:val="20"/>
              </w:rPr>
              <w:t>does</w:t>
            </w:r>
            <w:r w:rsidR="0003282E">
              <w:rPr>
                <w:i/>
                <w:szCs w:val="20"/>
              </w:rPr>
              <w:t xml:space="preserve"> your experience of cases such as these</w:t>
            </w:r>
            <w:r w:rsidR="00BC0033">
              <w:rPr>
                <w:i/>
                <w:szCs w:val="20"/>
              </w:rPr>
              <w:t xml:space="preserve"> differ during the COVID-19 pandemic</w:t>
            </w:r>
            <w:r w:rsidR="0003282E">
              <w:rPr>
                <w:i/>
                <w:szCs w:val="20"/>
              </w:rPr>
              <w:t xml:space="preserve"> </w:t>
            </w:r>
            <w:r>
              <w:rPr>
                <w:i/>
                <w:szCs w:val="20"/>
              </w:rPr>
              <w:t xml:space="preserve"> </w:t>
            </w:r>
          </w:p>
        </w:tc>
        <w:tc>
          <w:tcPr>
            <w:tcW w:w="5245" w:type="dxa"/>
          </w:tcPr>
          <w:p w14:paraId="51CE449B" w14:textId="00A2C8C3" w:rsidR="00E34D58" w:rsidRPr="009E34AB" w:rsidRDefault="00E34D58" w:rsidP="00807595">
            <w:pPr>
              <w:jc w:val="both"/>
              <w:rPr>
                <w:iCs/>
                <w:szCs w:val="20"/>
              </w:rPr>
            </w:pPr>
          </w:p>
        </w:tc>
      </w:tr>
      <w:tr w:rsidR="00E34D58" w:rsidRPr="009E34AB" w14:paraId="29277AD4" w14:textId="77777777" w:rsidTr="00807595">
        <w:trPr>
          <w:trHeight w:val="2430"/>
        </w:trPr>
        <w:tc>
          <w:tcPr>
            <w:tcW w:w="2269" w:type="dxa"/>
          </w:tcPr>
          <w:p w14:paraId="1529FEFE" w14:textId="5DC06541" w:rsidR="00E34D58" w:rsidRPr="009E34AB" w:rsidRDefault="004A4F13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Reflection</w:t>
            </w:r>
          </w:p>
          <w:p w14:paraId="07280B40" w14:textId="77777777" w:rsidR="00E34D58" w:rsidRPr="009E34AB" w:rsidRDefault="00E34D58" w:rsidP="00807595">
            <w:pPr>
              <w:rPr>
                <w:szCs w:val="20"/>
              </w:rPr>
            </w:pPr>
          </w:p>
          <w:p w14:paraId="264459D6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szCs w:val="20"/>
              </w:rPr>
              <w:t>5 minutes</w:t>
            </w:r>
          </w:p>
        </w:tc>
        <w:tc>
          <w:tcPr>
            <w:tcW w:w="2693" w:type="dxa"/>
          </w:tcPr>
          <w:p w14:paraId="27373A70" w14:textId="212EDF93" w:rsidR="00E34D58" w:rsidRPr="009E34AB" w:rsidRDefault="004A4F13" w:rsidP="00807595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“</w:t>
            </w:r>
            <w:r w:rsidRPr="004A4F13">
              <w:rPr>
                <w:i/>
                <w:szCs w:val="20"/>
              </w:rPr>
              <w:t>Do you think it should be possible for people in YP’s situation to avoid inpatient admission, and be treated in the community?</w:t>
            </w:r>
            <w:r>
              <w:rPr>
                <w:i/>
                <w:szCs w:val="20"/>
              </w:rPr>
              <w:t>”</w:t>
            </w:r>
            <w:r w:rsidRPr="004A4F13">
              <w:rPr>
                <w:i/>
                <w:szCs w:val="20"/>
              </w:rPr>
              <w:t xml:space="preserve">  </w:t>
            </w:r>
          </w:p>
        </w:tc>
        <w:tc>
          <w:tcPr>
            <w:tcW w:w="5245" w:type="dxa"/>
          </w:tcPr>
          <w:p w14:paraId="6AF99031" w14:textId="77777777" w:rsidR="004A4F13" w:rsidRDefault="004A4F13" w:rsidP="004A4F13">
            <w:r>
              <w:t>what would be required to enable this to happen?</w:t>
            </w:r>
          </w:p>
          <w:p w14:paraId="4177BA00" w14:textId="2983D8A9" w:rsidR="00E34D58" w:rsidRPr="009E34AB" w:rsidRDefault="00E34D58" w:rsidP="00807595">
            <w:pPr>
              <w:jc w:val="both"/>
              <w:rPr>
                <w:iCs/>
                <w:szCs w:val="20"/>
              </w:rPr>
            </w:pPr>
          </w:p>
        </w:tc>
      </w:tr>
      <w:tr w:rsidR="00E34D58" w:rsidRPr="009E34AB" w14:paraId="54AAFC7F" w14:textId="77777777" w:rsidTr="00807595">
        <w:trPr>
          <w:trHeight w:val="2430"/>
        </w:trPr>
        <w:tc>
          <w:tcPr>
            <w:tcW w:w="2269" w:type="dxa"/>
          </w:tcPr>
          <w:p w14:paraId="6A9FCEE9" w14:textId="2BD2F0CC" w:rsidR="00E34D58" w:rsidRPr="009E34AB" w:rsidRDefault="004A4F13" w:rsidP="00807595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Policy/Guidelines</w:t>
            </w:r>
          </w:p>
          <w:p w14:paraId="0FD1ADD1" w14:textId="77777777" w:rsidR="00E34D58" w:rsidRPr="009E34AB" w:rsidRDefault="00E34D58" w:rsidP="00807595">
            <w:pPr>
              <w:rPr>
                <w:szCs w:val="20"/>
              </w:rPr>
            </w:pPr>
          </w:p>
          <w:p w14:paraId="7A05F759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szCs w:val="20"/>
              </w:rPr>
              <w:t>10 minutes</w:t>
            </w:r>
          </w:p>
        </w:tc>
        <w:tc>
          <w:tcPr>
            <w:tcW w:w="2693" w:type="dxa"/>
          </w:tcPr>
          <w:p w14:paraId="51EF1C06" w14:textId="72D202A9" w:rsidR="00E34D58" w:rsidRPr="009E34AB" w:rsidRDefault="004A4F13" w:rsidP="00807595">
            <w:pPr>
              <w:rPr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“</w:t>
            </w:r>
            <w:r w:rsidRPr="004A4F13">
              <w:rPr>
                <w:i/>
                <w:iCs/>
                <w:szCs w:val="20"/>
              </w:rPr>
              <w:t>How do current practice guidelines and policy drivers inform your care of young people like XX(YP)?</w:t>
            </w:r>
            <w:r>
              <w:rPr>
                <w:i/>
                <w:iCs/>
                <w:szCs w:val="20"/>
              </w:rPr>
              <w:t>”</w:t>
            </w:r>
          </w:p>
        </w:tc>
        <w:tc>
          <w:tcPr>
            <w:tcW w:w="5245" w:type="dxa"/>
          </w:tcPr>
          <w:p w14:paraId="5AB4D63E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 xml:space="preserve">Are there any changes in current policy/clinical </w:t>
            </w:r>
            <w:proofErr w:type="gramStart"/>
            <w:r w:rsidRPr="004A4F13">
              <w:rPr>
                <w:iCs/>
                <w:szCs w:val="20"/>
              </w:rPr>
              <w:t>guidelines  that</w:t>
            </w:r>
            <w:proofErr w:type="gramEnd"/>
            <w:r w:rsidRPr="004A4F13">
              <w:rPr>
                <w:iCs/>
                <w:szCs w:val="20"/>
              </w:rPr>
              <w:t xml:space="preserve"> you feel would improve current care of YP in psychiatric services?</w:t>
            </w:r>
          </w:p>
          <w:p w14:paraId="668BFA1D" w14:textId="77777777" w:rsidR="004A4F13" w:rsidRPr="004A4F13" w:rsidRDefault="004A4F13" w:rsidP="004A4F13">
            <w:pPr>
              <w:jc w:val="both"/>
              <w:rPr>
                <w:iCs/>
                <w:szCs w:val="20"/>
              </w:rPr>
            </w:pPr>
          </w:p>
          <w:p w14:paraId="5BE0A872" w14:textId="23071276" w:rsidR="00E34D58" w:rsidRPr="009E34AB" w:rsidRDefault="004A4F13" w:rsidP="004A4F13">
            <w:pPr>
              <w:jc w:val="both"/>
              <w:rPr>
                <w:iCs/>
                <w:szCs w:val="20"/>
              </w:rPr>
            </w:pPr>
            <w:r w:rsidRPr="004A4F13">
              <w:rPr>
                <w:iCs/>
                <w:szCs w:val="20"/>
              </w:rPr>
              <w:t>Are there any changes you would like to see in the organisation and resources available to you in managing the care of YP with severe mental health problems?</w:t>
            </w:r>
          </w:p>
        </w:tc>
      </w:tr>
      <w:tr w:rsidR="00E34D58" w:rsidRPr="009E34AB" w14:paraId="24AB2D81" w14:textId="77777777" w:rsidTr="00807595">
        <w:trPr>
          <w:trHeight w:val="2430"/>
        </w:trPr>
        <w:tc>
          <w:tcPr>
            <w:tcW w:w="2269" w:type="dxa"/>
          </w:tcPr>
          <w:p w14:paraId="3EA5813C" w14:textId="77777777" w:rsidR="00E34D58" w:rsidRPr="009E34AB" w:rsidRDefault="00E34D58" w:rsidP="00807595">
            <w:pPr>
              <w:rPr>
                <w:b/>
                <w:szCs w:val="20"/>
              </w:rPr>
            </w:pPr>
            <w:r w:rsidRPr="009E34AB">
              <w:rPr>
                <w:b/>
                <w:szCs w:val="20"/>
              </w:rPr>
              <w:lastRenderedPageBreak/>
              <w:t>Ending &amp; Sum Up</w:t>
            </w:r>
          </w:p>
          <w:p w14:paraId="6E5BA041" w14:textId="77777777" w:rsidR="00E34D58" w:rsidRPr="009E34AB" w:rsidRDefault="00E34D58" w:rsidP="00807595">
            <w:pPr>
              <w:rPr>
                <w:b/>
                <w:szCs w:val="20"/>
              </w:rPr>
            </w:pPr>
          </w:p>
          <w:p w14:paraId="4C1FC610" w14:textId="77777777" w:rsidR="00E34D58" w:rsidRPr="009E34AB" w:rsidRDefault="00E34D58" w:rsidP="00807595">
            <w:pPr>
              <w:rPr>
                <w:szCs w:val="20"/>
              </w:rPr>
            </w:pPr>
            <w:r w:rsidRPr="009E34AB">
              <w:rPr>
                <w:szCs w:val="20"/>
              </w:rPr>
              <w:t>5 minutes</w:t>
            </w:r>
          </w:p>
          <w:p w14:paraId="79FE35BE" w14:textId="77777777" w:rsidR="00E34D58" w:rsidRPr="009E34AB" w:rsidRDefault="00E34D58" w:rsidP="00807595">
            <w:pPr>
              <w:rPr>
                <w:b/>
                <w:szCs w:val="20"/>
              </w:rPr>
            </w:pPr>
          </w:p>
        </w:tc>
        <w:tc>
          <w:tcPr>
            <w:tcW w:w="2693" w:type="dxa"/>
          </w:tcPr>
          <w:p w14:paraId="2860A360" w14:textId="77777777" w:rsidR="00E34D58" w:rsidRPr="009E34AB" w:rsidRDefault="00E34D58" w:rsidP="00807595">
            <w:pPr>
              <w:rPr>
                <w:i/>
                <w:iCs/>
                <w:szCs w:val="20"/>
              </w:rPr>
            </w:pPr>
            <w:r w:rsidRPr="009E34AB">
              <w:rPr>
                <w:i/>
                <w:iCs/>
                <w:szCs w:val="20"/>
              </w:rPr>
              <w:t>“Is there anything else you have to add to what we have been talking about? Anything that is important that we haven’t covered already?”</w:t>
            </w:r>
          </w:p>
        </w:tc>
        <w:tc>
          <w:tcPr>
            <w:tcW w:w="5245" w:type="dxa"/>
          </w:tcPr>
          <w:p w14:paraId="1E685C57" w14:textId="77777777" w:rsidR="00E34D58" w:rsidRPr="009E34AB" w:rsidRDefault="00E34D58" w:rsidP="00807595">
            <w:pPr>
              <w:jc w:val="both"/>
              <w:rPr>
                <w:iCs/>
                <w:szCs w:val="20"/>
              </w:rPr>
            </w:pPr>
          </w:p>
        </w:tc>
      </w:tr>
    </w:tbl>
    <w:p w14:paraId="3DC880B7" w14:textId="77777777" w:rsidR="00E34D58" w:rsidRDefault="00E34D58" w:rsidP="00E34D58"/>
    <w:p w14:paraId="7BE2CB45" w14:textId="77777777" w:rsidR="00E34D58" w:rsidRDefault="00E34D58" w:rsidP="00E34D58">
      <w:pPr>
        <w:pStyle w:val="ListParagraph"/>
        <w:ind w:left="360"/>
      </w:pPr>
    </w:p>
    <w:p w14:paraId="0CE3EBF9" w14:textId="77777777" w:rsidR="00575507" w:rsidRDefault="00575507" w:rsidP="00575507">
      <w:pPr>
        <w:pStyle w:val="ListParagraph"/>
        <w:ind w:left="360"/>
      </w:pPr>
    </w:p>
    <w:p w14:paraId="1DA942AE" w14:textId="77777777" w:rsidR="00EB4B02" w:rsidRPr="00EB4B02" w:rsidRDefault="00EB4B02" w:rsidP="00EB4B02"/>
    <w:p w14:paraId="016FBE11" w14:textId="77777777" w:rsidR="005F4415" w:rsidRDefault="00EB4B02" w:rsidP="00EB4B02">
      <w:r w:rsidRPr="00EB4B02">
        <w:t xml:space="preserve">Thank you very much </w:t>
      </w:r>
      <w:r>
        <w:t xml:space="preserve">for your help with our research and </w:t>
      </w:r>
      <w:r w:rsidR="00DC1AFB">
        <w:t xml:space="preserve">for </w:t>
      </w:r>
      <w:r>
        <w:t xml:space="preserve">taking part in this interview.  </w:t>
      </w:r>
    </w:p>
    <w:p w14:paraId="2FF19CB4" w14:textId="63156D65" w:rsidR="00A0408E" w:rsidRDefault="00A0408E" w:rsidP="00EB4B02"/>
    <w:p w14:paraId="4812AAE3" w14:textId="77777777" w:rsidR="00A0408E" w:rsidRDefault="00A0408E" w:rsidP="00EB4B02"/>
    <w:p w14:paraId="4AD1C8AF" w14:textId="77777777" w:rsidR="00EB4B02" w:rsidRDefault="005F4415" w:rsidP="00EB4B02">
      <w:pPr>
        <w:rPr>
          <w:i/>
        </w:rPr>
      </w:pPr>
      <w:r>
        <w:rPr>
          <w:i/>
        </w:rPr>
        <w:t xml:space="preserve">Explain timeline and output of the study and how access to results will be provided. </w:t>
      </w:r>
    </w:p>
    <w:p w14:paraId="6D0CBB7C" w14:textId="0C63CE58" w:rsidR="00D95AF2" w:rsidRDefault="00D95AF2" w:rsidP="00EB4B02">
      <w:pPr>
        <w:rPr>
          <w:i/>
        </w:rPr>
      </w:pPr>
    </w:p>
    <w:p w14:paraId="03996ECE" w14:textId="438E22F8" w:rsidR="00B900A8" w:rsidRDefault="00B900A8">
      <w:pPr>
        <w:spacing w:after="160" w:line="259" w:lineRule="auto"/>
        <w:rPr>
          <w:b/>
          <w:bCs/>
          <w:iCs/>
        </w:rPr>
      </w:pPr>
    </w:p>
    <w:sectPr w:rsidR="00B900A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F96C6" w14:textId="77777777" w:rsidR="00874DE5" w:rsidRDefault="00874DE5" w:rsidP="00874DE5">
      <w:r>
        <w:separator/>
      </w:r>
    </w:p>
  </w:endnote>
  <w:endnote w:type="continuationSeparator" w:id="0">
    <w:p w14:paraId="747C37F5" w14:textId="77777777" w:rsidR="00874DE5" w:rsidRDefault="00874DE5" w:rsidP="00874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63B11" w14:textId="3D74AA69" w:rsidR="00874DE5" w:rsidRDefault="00874DE5" w:rsidP="00874DE5">
    <w:pPr>
      <w:pStyle w:val="Footer"/>
      <w:jc w:val="center"/>
    </w:pPr>
    <w:r>
      <w:t>Adult Psychiatrist</w:t>
    </w:r>
    <w:r>
      <w:t xml:space="preserve"> Topic guide </w:t>
    </w:r>
    <w:proofErr w:type="spellStart"/>
    <w:r>
      <w:t>Farawayfromhome</w:t>
    </w:r>
    <w:proofErr w:type="spellEnd"/>
    <w:r>
      <w:t xml:space="preserve"> v1.0 </w:t>
    </w:r>
    <w:r>
      <w:t>0</w:t>
    </w:r>
    <w:r>
      <w:t>6.1</w:t>
    </w:r>
    <w:r>
      <w:t>1</w:t>
    </w:r>
    <w:r>
      <w:t>.20</w:t>
    </w:r>
  </w:p>
  <w:p w14:paraId="384D21D9" w14:textId="77777777" w:rsidR="00874DE5" w:rsidRDefault="00874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A1C49" w14:textId="77777777" w:rsidR="00874DE5" w:rsidRDefault="00874DE5" w:rsidP="00874DE5">
      <w:r>
        <w:separator/>
      </w:r>
    </w:p>
  </w:footnote>
  <w:footnote w:type="continuationSeparator" w:id="0">
    <w:p w14:paraId="50417C93" w14:textId="77777777" w:rsidR="00874DE5" w:rsidRDefault="00874DE5" w:rsidP="00874D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06A3A"/>
    <w:multiLevelType w:val="hybridMultilevel"/>
    <w:tmpl w:val="0B32E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404D6E"/>
    <w:multiLevelType w:val="hybridMultilevel"/>
    <w:tmpl w:val="6876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E13454"/>
    <w:multiLevelType w:val="hybridMultilevel"/>
    <w:tmpl w:val="5726A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D0A0B"/>
    <w:multiLevelType w:val="hybridMultilevel"/>
    <w:tmpl w:val="FFB67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5EC1"/>
    <w:multiLevelType w:val="hybridMultilevel"/>
    <w:tmpl w:val="C50AB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A0E66"/>
    <w:multiLevelType w:val="hybridMultilevel"/>
    <w:tmpl w:val="0E343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0A7D12"/>
    <w:multiLevelType w:val="hybridMultilevel"/>
    <w:tmpl w:val="E1FE6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5E2754"/>
    <w:multiLevelType w:val="hybridMultilevel"/>
    <w:tmpl w:val="FEF465A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4744BDD"/>
    <w:multiLevelType w:val="hybridMultilevel"/>
    <w:tmpl w:val="55260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0F"/>
    <w:rsid w:val="00004CA2"/>
    <w:rsid w:val="0003282E"/>
    <w:rsid w:val="000F50C6"/>
    <w:rsid w:val="00123244"/>
    <w:rsid w:val="00140D8D"/>
    <w:rsid w:val="00334069"/>
    <w:rsid w:val="003A5207"/>
    <w:rsid w:val="00465279"/>
    <w:rsid w:val="00486BC4"/>
    <w:rsid w:val="004A4F13"/>
    <w:rsid w:val="0054491F"/>
    <w:rsid w:val="00575507"/>
    <w:rsid w:val="005D48FF"/>
    <w:rsid w:val="005E19D1"/>
    <w:rsid w:val="005F4415"/>
    <w:rsid w:val="00705A6A"/>
    <w:rsid w:val="0074105A"/>
    <w:rsid w:val="00812F8C"/>
    <w:rsid w:val="00874DE5"/>
    <w:rsid w:val="00875662"/>
    <w:rsid w:val="008846D6"/>
    <w:rsid w:val="008A5114"/>
    <w:rsid w:val="009C710F"/>
    <w:rsid w:val="009E57DF"/>
    <w:rsid w:val="00A0408E"/>
    <w:rsid w:val="00B3150A"/>
    <w:rsid w:val="00B900A8"/>
    <w:rsid w:val="00BC0033"/>
    <w:rsid w:val="00BC5A4C"/>
    <w:rsid w:val="00BD1D38"/>
    <w:rsid w:val="00BD6998"/>
    <w:rsid w:val="00C5643F"/>
    <w:rsid w:val="00CC7B97"/>
    <w:rsid w:val="00D60AD3"/>
    <w:rsid w:val="00D95AF2"/>
    <w:rsid w:val="00DC1AFB"/>
    <w:rsid w:val="00DE7A99"/>
    <w:rsid w:val="00E16098"/>
    <w:rsid w:val="00E34D58"/>
    <w:rsid w:val="00E66E56"/>
    <w:rsid w:val="00E93E49"/>
    <w:rsid w:val="00EB4B02"/>
    <w:rsid w:val="00F067E3"/>
    <w:rsid w:val="00F4212D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4283A"/>
  <w15:docId w15:val="{9BBE914C-A4F8-4288-9F44-319B6B65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0C6"/>
    <w:pPr>
      <w:ind w:left="720"/>
      <w:contextualSpacing/>
    </w:pPr>
  </w:style>
  <w:style w:type="table" w:styleId="TableGrid">
    <w:name w:val="Table Grid"/>
    <w:basedOn w:val="TableNormal"/>
    <w:uiPriority w:val="39"/>
    <w:rsid w:val="00E34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4D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DE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874D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DE5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0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86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ames Roe</cp:lastModifiedBy>
  <cp:revision>8</cp:revision>
  <dcterms:created xsi:type="dcterms:W3CDTF">2020-06-22T07:46:00Z</dcterms:created>
  <dcterms:modified xsi:type="dcterms:W3CDTF">2020-11-06T14:13:00Z</dcterms:modified>
</cp:coreProperties>
</file>